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F47D8" w14:textId="7887BF76" w:rsidR="002A089F" w:rsidRPr="002A089F" w:rsidRDefault="002A089F" w:rsidP="00F80505">
      <w:pPr>
        <w:pStyle w:val="Textocomentario"/>
        <w:spacing w:line="480" w:lineRule="auto"/>
        <w:jc w:val="both"/>
        <w:rPr>
          <w:b/>
          <w:sz w:val="28"/>
          <w:szCs w:val="28"/>
          <w:lang w:val="en-GB"/>
        </w:rPr>
      </w:pPr>
      <w:r w:rsidRPr="002A089F">
        <w:rPr>
          <w:b/>
          <w:sz w:val="28"/>
          <w:szCs w:val="28"/>
          <w:lang w:val="en-GB"/>
        </w:rPr>
        <w:t>Royal Society Open science</w:t>
      </w:r>
    </w:p>
    <w:p w14:paraId="6DEF906F" w14:textId="3009DAE0" w:rsidR="00A803CC" w:rsidRDefault="00F80505" w:rsidP="00F80505">
      <w:pPr>
        <w:pStyle w:val="Textocomentario"/>
        <w:spacing w:line="480" w:lineRule="auto"/>
        <w:jc w:val="both"/>
        <w:rPr>
          <w:sz w:val="22"/>
          <w:szCs w:val="22"/>
          <w:lang w:val="en-GB"/>
        </w:rPr>
      </w:pPr>
      <w:r w:rsidRPr="00AD4972">
        <w:rPr>
          <w:sz w:val="22"/>
          <w:szCs w:val="22"/>
          <w:lang w:val="en-GB"/>
        </w:rPr>
        <w:t>Noguera et al.</w:t>
      </w:r>
      <w:r w:rsidR="0040143D" w:rsidRPr="00AD4972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‘</w:t>
      </w:r>
      <w:r w:rsidR="0040143D" w:rsidRPr="002A089F">
        <w:rPr>
          <w:b/>
          <w:sz w:val="22"/>
          <w:szCs w:val="22"/>
          <w:lang w:val="en-GB"/>
        </w:rPr>
        <w:t xml:space="preserve">GLUCOCORTICOIDS </w:t>
      </w:r>
      <w:r w:rsidR="00E535ED" w:rsidRPr="002A089F">
        <w:rPr>
          <w:b/>
          <w:sz w:val="22"/>
          <w:szCs w:val="22"/>
          <w:lang w:val="en-GB"/>
        </w:rPr>
        <w:t xml:space="preserve">MODULATE </w:t>
      </w:r>
      <w:r w:rsidR="0040143D" w:rsidRPr="002A089F">
        <w:rPr>
          <w:b/>
          <w:sz w:val="22"/>
          <w:szCs w:val="22"/>
          <w:lang w:val="en-GB"/>
        </w:rPr>
        <w:t>GASTROINTESTINAL MICROBIOME IN A WILD BIRD</w:t>
      </w:r>
      <w:r w:rsidRPr="002A089F">
        <w:rPr>
          <w:b/>
          <w:sz w:val="22"/>
          <w:szCs w:val="22"/>
          <w:lang w:val="en-GB"/>
        </w:rPr>
        <w:t>’</w:t>
      </w:r>
    </w:p>
    <w:p w14:paraId="2C54E3B8" w14:textId="77777777" w:rsidR="002A089F" w:rsidRDefault="002A089F" w:rsidP="00F80505">
      <w:pPr>
        <w:pStyle w:val="Textocomentario"/>
        <w:spacing w:line="480" w:lineRule="auto"/>
        <w:jc w:val="both"/>
        <w:rPr>
          <w:sz w:val="22"/>
          <w:szCs w:val="22"/>
          <w:lang w:val="en-GB"/>
        </w:rPr>
      </w:pPr>
    </w:p>
    <w:p w14:paraId="57691FB1" w14:textId="739D3E9B" w:rsidR="00315433" w:rsidRPr="00AD4972" w:rsidRDefault="00315433" w:rsidP="00315433">
      <w:pPr>
        <w:spacing w:line="480" w:lineRule="auto"/>
        <w:jc w:val="both"/>
        <w:rPr>
          <w:lang w:val="en-GB"/>
        </w:rPr>
      </w:pPr>
      <w:r w:rsidRPr="00AD4972">
        <w:rPr>
          <w:noProof/>
          <w:lang w:val="en-GB"/>
        </w:rPr>
        <w:t>SUPPLEMENTARY</w:t>
      </w:r>
      <w:r w:rsidR="00787EAC">
        <w:rPr>
          <w:lang w:val="en-GB"/>
        </w:rPr>
        <w:t xml:space="preserve"> MATERIAL (SM</w:t>
      </w:r>
      <w:r w:rsidRPr="00AD4972">
        <w:rPr>
          <w:lang w:val="en-GB"/>
        </w:rPr>
        <w:t xml:space="preserve">) </w:t>
      </w:r>
    </w:p>
    <w:p w14:paraId="42056BFA" w14:textId="7C0E7E1F" w:rsidR="00B543A1" w:rsidRDefault="00761596" w:rsidP="007A4901">
      <w:pPr>
        <w:spacing w:line="480" w:lineRule="auto"/>
        <w:jc w:val="both"/>
        <w:rPr>
          <w:lang w:val="en-GB"/>
        </w:rPr>
      </w:pPr>
      <w:r w:rsidRPr="008D5047">
        <w:rPr>
          <w:noProof/>
          <w:lang w:eastAsia="es-ES"/>
        </w:rPr>
        <w:drawing>
          <wp:inline distT="0" distB="0" distL="0" distR="0" wp14:anchorId="530953A3" wp14:editId="27DA6F1B">
            <wp:extent cx="4420595" cy="4181475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4763" cy="418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7CDB5" w14:textId="6891082C" w:rsidR="00761596" w:rsidRDefault="00761596" w:rsidP="00761596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Figure S1</w:t>
      </w:r>
      <w:r w:rsidRPr="00696870">
        <w:rPr>
          <w:b/>
          <w:lang w:val="en-GB"/>
        </w:rPr>
        <w:t>.</w:t>
      </w:r>
      <w:r>
        <w:rPr>
          <w:lang w:val="en-GB"/>
        </w:rPr>
        <w:t xml:space="preserve"> Change in plasma corticosterone levels (squared root-transformed) during the first 8 days after hatching in sham-implanted (control) and corticosterone-implanted (corticosterone) yellow-legged gull chicks. The experimental treatment successfully increased plasma corticosterone levels within the normal range of variation in this colony (corticosterone group: range, 1.44-9.33 nmol/L; natural population: 2.66-18.5nmol/L).</w:t>
      </w:r>
    </w:p>
    <w:p w14:paraId="5E4BB08E" w14:textId="77777777" w:rsidR="00761596" w:rsidRDefault="00761596" w:rsidP="007A4901">
      <w:pPr>
        <w:spacing w:line="480" w:lineRule="auto"/>
        <w:jc w:val="both"/>
        <w:rPr>
          <w:lang w:val="en-GB"/>
        </w:rPr>
      </w:pPr>
    </w:p>
    <w:p w14:paraId="26E5F948" w14:textId="6955A0AD" w:rsidR="00B96608" w:rsidRDefault="00B96608" w:rsidP="00B96608">
      <w:pPr>
        <w:spacing w:line="480" w:lineRule="auto"/>
        <w:rPr>
          <w:lang w:val="en-GB"/>
        </w:rPr>
      </w:pPr>
      <w:r w:rsidRPr="00264FB3">
        <w:rPr>
          <w:noProof/>
          <w:lang w:eastAsia="es-ES"/>
        </w:rPr>
        <w:lastRenderedPageBreak/>
        <w:drawing>
          <wp:inline distT="0" distB="0" distL="0" distR="0" wp14:anchorId="1501FF1E" wp14:editId="08A4D574">
            <wp:extent cx="5399380" cy="44577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978" cy="44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75106" w14:textId="1E989B46" w:rsidR="00B96608" w:rsidRPr="00264FB3" w:rsidRDefault="00787EAC" w:rsidP="00B96608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Figure</w:t>
      </w:r>
      <w:r w:rsidR="00761596">
        <w:rPr>
          <w:b/>
          <w:lang w:val="en-GB"/>
        </w:rPr>
        <w:t xml:space="preserve"> S2</w:t>
      </w:r>
      <w:r w:rsidR="00B96608" w:rsidRPr="00264FB3">
        <w:rPr>
          <w:lang w:val="en-GB"/>
        </w:rPr>
        <w:t>. Rarefaction curves indicating the observed number of operational taxonomic units (OTUs) at a genetic distance of 3% in cloacal samples of control (red) and corticosterone chicks (blue)</w:t>
      </w:r>
    </w:p>
    <w:p w14:paraId="1A5B13A1" w14:textId="503E0CEC" w:rsidR="00C54C85" w:rsidRDefault="00C54C85" w:rsidP="00C54C85">
      <w:pPr>
        <w:spacing w:line="480" w:lineRule="auto"/>
        <w:jc w:val="center"/>
        <w:rPr>
          <w:lang w:val="en-GB"/>
        </w:rPr>
      </w:pPr>
    </w:p>
    <w:p w14:paraId="5692237B" w14:textId="77777777" w:rsidR="00C54C85" w:rsidRDefault="00C54C85" w:rsidP="00C54C85">
      <w:pPr>
        <w:spacing w:line="480" w:lineRule="auto"/>
        <w:rPr>
          <w:b/>
          <w:lang w:val="en-GB"/>
        </w:rPr>
        <w:sectPr w:rsidR="00C54C85" w:rsidSect="00AA470B">
          <w:footerReference w:type="default" r:id="rId8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4F35952F" w14:textId="77777777" w:rsidR="00C54C85" w:rsidRDefault="00BF4D2C" w:rsidP="00C73DAE">
      <w:pPr>
        <w:jc w:val="center"/>
      </w:pPr>
      <w:r w:rsidRPr="00264FB3">
        <w:rPr>
          <w:b/>
          <w:noProof/>
          <w:lang w:eastAsia="es-ES"/>
        </w:rPr>
        <w:lastRenderedPageBreak/>
        <w:drawing>
          <wp:inline distT="0" distB="0" distL="0" distR="0" wp14:anchorId="2EDAB67E" wp14:editId="18587CAB">
            <wp:extent cx="6781800" cy="4817599"/>
            <wp:effectExtent l="0" t="0" r="0" b="254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16" cy="4833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39A7C" w14:textId="5BC07549" w:rsidR="00B96608" w:rsidRPr="00C54C85" w:rsidRDefault="00787EAC" w:rsidP="00B96608">
      <w:pPr>
        <w:spacing w:line="480" w:lineRule="auto"/>
        <w:rPr>
          <w:lang w:val="en-GB"/>
        </w:rPr>
      </w:pPr>
      <w:r>
        <w:rPr>
          <w:b/>
          <w:lang w:val="en-GB"/>
        </w:rPr>
        <w:t>Figure</w:t>
      </w:r>
      <w:r w:rsidR="00761596">
        <w:rPr>
          <w:b/>
          <w:lang w:val="en-GB"/>
        </w:rPr>
        <w:t xml:space="preserve"> S3</w:t>
      </w:r>
      <w:r w:rsidR="00B96608" w:rsidRPr="00264FB3">
        <w:rPr>
          <w:lang w:val="en-GB"/>
        </w:rPr>
        <w:t xml:space="preserve">. Taxa prevalence versus total counts. Each point is a different </w:t>
      </w:r>
      <w:r w:rsidR="00B96608" w:rsidRPr="00BF4D2C">
        <w:rPr>
          <w:noProof/>
          <w:lang w:val="en-GB"/>
        </w:rPr>
        <w:t>tax</w:t>
      </w:r>
      <w:r w:rsidR="00BF1763">
        <w:rPr>
          <w:noProof/>
          <w:lang w:val="en-GB"/>
        </w:rPr>
        <w:t>on</w:t>
      </w:r>
      <w:r w:rsidR="00B96608" w:rsidRPr="00264FB3">
        <w:rPr>
          <w:lang w:val="en-GB"/>
        </w:rPr>
        <w:t xml:space="preserve">. A prevalence threshold of 5% of all samples was selected.  </w:t>
      </w:r>
    </w:p>
    <w:p w14:paraId="42BF3411" w14:textId="77777777" w:rsidR="00B96608" w:rsidRPr="008D5047" w:rsidRDefault="00B96608" w:rsidP="00C73DAE">
      <w:pPr>
        <w:jc w:val="center"/>
        <w:rPr>
          <w:lang w:val="en-GB"/>
        </w:rPr>
        <w:sectPr w:rsidR="00B96608" w:rsidRPr="008D5047" w:rsidSect="00AA470B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3D13764A" w14:textId="43B47865" w:rsidR="008D5047" w:rsidRPr="008D5047" w:rsidRDefault="008D5047">
      <w:pPr>
        <w:rPr>
          <w:lang w:val="en-GB"/>
        </w:rPr>
      </w:pPr>
    </w:p>
    <w:p w14:paraId="745B7F7F" w14:textId="43876AA8" w:rsidR="00C479A2" w:rsidRDefault="00C479A2" w:rsidP="00C479A2">
      <w:r w:rsidRPr="00740C9F">
        <w:rPr>
          <w:noProof/>
          <w:lang w:eastAsia="es-ES"/>
        </w:rPr>
        <w:drawing>
          <wp:inline distT="0" distB="0" distL="0" distR="0" wp14:anchorId="5B8ECB63" wp14:editId="101D751A">
            <wp:extent cx="5400040" cy="2301526"/>
            <wp:effectExtent l="0" t="0" r="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01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7177B" w14:textId="0F1A14AD" w:rsidR="000331F1" w:rsidRDefault="00787EAC" w:rsidP="005273CF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Figure</w:t>
      </w:r>
      <w:r w:rsidR="008D5047">
        <w:rPr>
          <w:b/>
          <w:lang w:val="en-GB"/>
        </w:rPr>
        <w:t xml:space="preserve"> S4</w:t>
      </w:r>
      <w:r w:rsidR="00C479A2" w:rsidRPr="005273CF">
        <w:rPr>
          <w:b/>
          <w:lang w:val="en-GB"/>
        </w:rPr>
        <w:t>.</w:t>
      </w:r>
      <w:r w:rsidR="00C479A2" w:rsidRPr="00F66969">
        <w:rPr>
          <w:lang w:val="en-GB"/>
        </w:rPr>
        <w:t xml:space="preserve"> Effects of corticosterone implants on diversity of cloacal microbiome of gull chicks. (a) Observed OTU richness, (b) estimated taxonomic richness (Chao 1), and (d) Faith’s phylogenetic diversity</w:t>
      </w:r>
      <w:r w:rsidR="00C479A2">
        <w:rPr>
          <w:lang w:val="en-GB"/>
        </w:rPr>
        <w:t xml:space="preserve"> </w:t>
      </w:r>
      <w:r w:rsidR="00C479A2" w:rsidRPr="00F66969">
        <w:rPr>
          <w:lang w:val="en-GB"/>
        </w:rPr>
        <w:t xml:space="preserve">(PD).  </w:t>
      </w:r>
    </w:p>
    <w:p w14:paraId="6B89F8BD" w14:textId="3584BB3A" w:rsidR="000331F1" w:rsidRDefault="000331F1" w:rsidP="000673EA">
      <w:pPr>
        <w:jc w:val="center"/>
        <w:rPr>
          <w:lang w:val="en-GB"/>
        </w:rPr>
      </w:pPr>
      <w:r>
        <w:rPr>
          <w:lang w:val="en-GB"/>
        </w:rPr>
        <w:br w:type="page"/>
      </w:r>
      <w:r w:rsidR="000673EA" w:rsidRPr="000673EA">
        <w:rPr>
          <w:noProof/>
          <w:lang w:eastAsia="es-ES"/>
        </w:rPr>
        <w:lastRenderedPageBreak/>
        <w:drawing>
          <wp:inline distT="0" distB="0" distL="0" distR="0" wp14:anchorId="0143D918" wp14:editId="38246A25">
            <wp:extent cx="4043358" cy="3463290"/>
            <wp:effectExtent l="0" t="0" r="0" b="3810"/>
            <wp:docPr id="61" name="Imagen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45284" cy="34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67A96" w14:textId="158CCE14" w:rsidR="00D41C77" w:rsidRDefault="000673EA" w:rsidP="000673EA">
      <w:pPr>
        <w:spacing w:line="480" w:lineRule="auto"/>
        <w:jc w:val="both"/>
        <w:rPr>
          <w:rFonts w:ascii="Calibri" w:hAnsi="Calibri" w:cs="Calibri"/>
          <w:lang w:val="en-GB"/>
        </w:rPr>
      </w:pPr>
      <w:r w:rsidRPr="00424AD7">
        <w:rPr>
          <w:b/>
          <w:lang w:val="en-GB"/>
        </w:rPr>
        <w:t>Figure S5</w:t>
      </w:r>
      <w:r w:rsidRPr="00424AD7">
        <w:rPr>
          <w:lang w:val="en-GB"/>
        </w:rPr>
        <w:t xml:space="preserve">. </w:t>
      </w:r>
      <w:r w:rsidR="00D41C77" w:rsidRPr="00424AD7">
        <w:rPr>
          <w:rFonts w:ascii="Calibri" w:hAnsi="Calibri" w:cs="Calibri"/>
          <w:lang w:val="en-GB"/>
        </w:rPr>
        <w:t>Bacterial genera more abundant (P-adj &lt;0.001</w:t>
      </w:r>
      <w:r w:rsidR="004F6207" w:rsidRPr="00424AD7">
        <w:rPr>
          <w:rFonts w:ascii="Calibri" w:hAnsi="Calibri" w:cs="Calibri"/>
          <w:lang w:val="en-GB"/>
        </w:rPr>
        <w:t>; see table S2 for further statistical details</w:t>
      </w:r>
      <w:r w:rsidR="00D41C77" w:rsidRPr="00424AD7">
        <w:rPr>
          <w:rFonts w:ascii="Calibri" w:hAnsi="Calibri" w:cs="Calibri"/>
          <w:lang w:val="en-GB"/>
        </w:rPr>
        <w:t xml:space="preserve">) in male than in female chicks. </w:t>
      </w:r>
      <w:r w:rsidR="004F6207" w:rsidRPr="00424AD7">
        <w:rPr>
          <w:rFonts w:ascii="Calibri" w:hAnsi="Calibri" w:cs="Calibri"/>
          <w:lang w:val="en-GB"/>
        </w:rPr>
        <w:t>Bars represent t</w:t>
      </w:r>
      <w:r w:rsidR="00D41C77" w:rsidRPr="00424AD7">
        <w:rPr>
          <w:rFonts w:ascii="Calibri" w:hAnsi="Calibri" w:cs="Calibri"/>
          <w:lang w:val="en-GB"/>
        </w:rPr>
        <w:t>he</w:t>
      </w:r>
      <w:r w:rsidR="004F6207" w:rsidRPr="00424AD7">
        <w:rPr>
          <w:rFonts w:ascii="Calibri" w:hAnsi="Calibri" w:cs="Calibri"/>
          <w:lang w:val="en-GB"/>
        </w:rPr>
        <w:t xml:space="preserve"> change in the abundance as</w:t>
      </w:r>
      <w:r w:rsidR="00D41C77" w:rsidRPr="00424AD7">
        <w:rPr>
          <w:rFonts w:ascii="Calibri" w:hAnsi="Calibri" w:cs="Calibri"/>
          <w:lang w:val="en-GB"/>
        </w:rPr>
        <w:t xml:space="preserve"> </w:t>
      </w:r>
      <w:r w:rsidR="00D41C77" w:rsidRPr="00424AD7">
        <w:rPr>
          <w:lang w:val="en-GB"/>
        </w:rPr>
        <w:t>Log2 fold change (</w:t>
      </w:r>
      <w:r w:rsidR="004F6207" w:rsidRPr="00424AD7">
        <w:rPr>
          <w:rFonts w:ascii="Calibri" w:hAnsi="Calibri" w:cs="Calibri"/>
          <w:lang w:val="en-GB"/>
        </w:rPr>
        <w:t>mean +-SE)</w:t>
      </w:r>
      <w:r w:rsidR="004F6207" w:rsidRPr="00424AD7">
        <w:rPr>
          <w:lang w:val="en-GB"/>
        </w:rPr>
        <w:t>.</w:t>
      </w:r>
    </w:p>
    <w:p w14:paraId="2B3E7143" w14:textId="77777777" w:rsidR="008D5047" w:rsidRDefault="008D5047">
      <w:pPr>
        <w:rPr>
          <w:lang w:val="en-GB"/>
        </w:rPr>
      </w:pPr>
      <w:r>
        <w:rPr>
          <w:lang w:val="en-GB"/>
        </w:rPr>
        <w:br w:type="page"/>
      </w:r>
    </w:p>
    <w:p w14:paraId="5D8CBCB2" w14:textId="77777777" w:rsidR="00C479A2" w:rsidRPr="00F66969" w:rsidRDefault="00C479A2" w:rsidP="005273CF">
      <w:pPr>
        <w:spacing w:line="480" w:lineRule="auto"/>
        <w:jc w:val="both"/>
        <w:rPr>
          <w:lang w:val="en-GB"/>
        </w:rPr>
      </w:pPr>
    </w:p>
    <w:p w14:paraId="7B2FF1F8" w14:textId="167DDD0E" w:rsidR="00C479A2" w:rsidRPr="00D441CF" w:rsidRDefault="007B773A" w:rsidP="000331F1">
      <w:pPr>
        <w:jc w:val="center"/>
        <w:rPr>
          <w:lang w:val="en-GB"/>
        </w:rPr>
      </w:pPr>
      <w:r w:rsidRPr="007B773A">
        <w:rPr>
          <w:noProof/>
          <w:lang w:eastAsia="es-ES"/>
        </w:rPr>
        <w:drawing>
          <wp:inline distT="0" distB="0" distL="0" distR="0" wp14:anchorId="196D2535" wp14:editId="18C03C43">
            <wp:extent cx="3886200" cy="3538182"/>
            <wp:effectExtent l="0" t="0" r="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058" cy="354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9E98A" w14:textId="2829A776" w:rsidR="007B773A" w:rsidRPr="00B57BBC" w:rsidRDefault="00787EAC" w:rsidP="007B773A">
      <w:pPr>
        <w:spacing w:line="480" w:lineRule="auto"/>
        <w:rPr>
          <w:rFonts w:ascii="Calibri" w:hAnsi="Calibri"/>
          <w:lang w:val="en-GB"/>
        </w:rPr>
      </w:pPr>
      <w:r w:rsidRPr="00424AD7">
        <w:rPr>
          <w:b/>
          <w:lang w:val="en-GB"/>
        </w:rPr>
        <w:t>Figure</w:t>
      </w:r>
      <w:r w:rsidR="008D5047" w:rsidRPr="00424AD7">
        <w:rPr>
          <w:b/>
          <w:lang w:val="en-GB"/>
        </w:rPr>
        <w:t xml:space="preserve"> S</w:t>
      </w:r>
      <w:r w:rsidR="000331F1" w:rsidRPr="00424AD7">
        <w:rPr>
          <w:b/>
          <w:lang w:val="en-GB"/>
        </w:rPr>
        <w:t>6</w:t>
      </w:r>
      <w:r w:rsidR="00C479A2" w:rsidRPr="00424AD7">
        <w:rPr>
          <w:lang w:val="en-GB"/>
        </w:rPr>
        <w:t xml:space="preserve">. </w:t>
      </w:r>
      <w:r w:rsidR="007B773A" w:rsidRPr="00424AD7">
        <w:rPr>
          <w:rFonts w:ascii="Calibri" w:hAnsi="Calibri"/>
          <w:lang w:val="en-GB"/>
        </w:rPr>
        <w:t xml:space="preserve"> Box-plot of PC1 extracted from the normalised abundance of OTUs in control and corticosterone chicks.</w:t>
      </w:r>
    </w:p>
    <w:p w14:paraId="7962BA37" w14:textId="0A5210AF" w:rsidR="008D5047" w:rsidRDefault="008D5047" w:rsidP="005273CF">
      <w:pPr>
        <w:spacing w:line="480" w:lineRule="auto"/>
        <w:jc w:val="both"/>
        <w:rPr>
          <w:lang w:val="en-GB"/>
        </w:rPr>
      </w:pPr>
    </w:p>
    <w:p w14:paraId="22096403" w14:textId="77777777" w:rsidR="008D5047" w:rsidRDefault="008D5047">
      <w:pPr>
        <w:rPr>
          <w:lang w:val="en-GB"/>
        </w:rPr>
      </w:pPr>
      <w:r>
        <w:rPr>
          <w:lang w:val="en-GB"/>
        </w:rPr>
        <w:br w:type="page"/>
      </w:r>
    </w:p>
    <w:p w14:paraId="037826A6" w14:textId="7AECECEE" w:rsidR="008D5047" w:rsidRDefault="008D5047" w:rsidP="008D5047">
      <w:pPr>
        <w:spacing w:line="480" w:lineRule="auto"/>
        <w:jc w:val="both"/>
        <w:rPr>
          <w:b/>
          <w:lang w:val="en-GB"/>
        </w:rPr>
      </w:pPr>
      <w:r w:rsidRPr="008D5047">
        <w:rPr>
          <w:noProof/>
          <w:lang w:eastAsia="es-ES"/>
        </w:rPr>
        <w:lastRenderedPageBreak/>
        <w:drawing>
          <wp:inline distT="0" distB="0" distL="0" distR="0" wp14:anchorId="6E4A65C3" wp14:editId="08D2DC9E">
            <wp:extent cx="4756676" cy="4295775"/>
            <wp:effectExtent l="0" t="0" r="635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1175" cy="4299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238DF" w14:textId="5976F17E" w:rsidR="009F50EE" w:rsidRPr="00AD4972" w:rsidRDefault="00787EAC" w:rsidP="00AD4972">
      <w:pPr>
        <w:spacing w:line="480" w:lineRule="auto"/>
        <w:jc w:val="both"/>
        <w:rPr>
          <w:lang w:val="en-GB"/>
        </w:rPr>
      </w:pPr>
      <w:bookmarkStart w:id="0" w:name="_GoBack"/>
      <w:bookmarkEnd w:id="0"/>
      <w:r w:rsidRPr="00424AD7">
        <w:rPr>
          <w:b/>
          <w:lang w:val="en-GB"/>
        </w:rPr>
        <w:t>Figure</w:t>
      </w:r>
      <w:r w:rsidR="008D5047" w:rsidRPr="00424AD7">
        <w:rPr>
          <w:b/>
          <w:lang w:val="en-GB"/>
        </w:rPr>
        <w:t xml:space="preserve"> S6.</w:t>
      </w:r>
      <w:r w:rsidR="008D5047" w:rsidRPr="00424AD7">
        <w:rPr>
          <w:lang w:val="en-GB"/>
        </w:rPr>
        <w:t xml:space="preserve"> Change in body mass during the first 8 days after hatching in sham-implanted (control) and corticosterone-implanted (corticosterone) yellow-legged gull chicks.</w:t>
      </w:r>
      <w:r w:rsidR="0016071B" w:rsidRPr="00424AD7">
        <w:rPr>
          <w:lang w:val="en-GB"/>
        </w:rPr>
        <w:t xml:space="preserve"> Similar results were achieved when the same model was tested on size-corrected body mass i.</w:t>
      </w:r>
      <w:r w:rsidR="00822905" w:rsidRPr="00424AD7">
        <w:rPr>
          <w:lang w:val="en-GB"/>
        </w:rPr>
        <w:t>e.,</w:t>
      </w:r>
      <w:r w:rsidR="0016071B" w:rsidRPr="00424AD7">
        <w:rPr>
          <w:lang w:val="en-GB"/>
        </w:rPr>
        <w:t xml:space="preserve"> residuals of body mass regressed on tarsus length (treatment: F</w:t>
      </w:r>
      <w:r w:rsidR="0016071B" w:rsidRPr="00424AD7">
        <w:rPr>
          <w:vertAlign w:val="subscript"/>
          <w:lang w:val="en-GB"/>
        </w:rPr>
        <w:t>1,27</w:t>
      </w:r>
      <w:r w:rsidR="0016071B" w:rsidRPr="00424AD7">
        <w:rPr>
          <w:lang w:val="en-GB"/>
        </w:rPr>
        <w:t>=2.659, p=0.115; Age: F</w:t>
      </w:r>
      <w:r w:rsidR="0016071B" w:rsidRPr="00424AD7">
        <w:rPr>
          <w:vertAlign w:val="subscript"/>
          <w:lang w:val="en-GB"/>
        </w:rPr>
        <w:t>1,27</w:t>
      </w:r>
      <w:r w:rsidR="0016071B" w:rsidRPr="00424AD7">
        <w:rPr>
          <w:lang w:val="en-GB"/>
        </w:rPr>
        <w:t>=0.080, p=0.775; treatment x age; F</w:t>
      </w:r>
      <w:r w:rsidR="0016071B" w:rsidRPr="00424AD7">
        <w:rPr>
          <w:vertAlign w:val="subscript"/>
          <w:lang w:val="en-GB"/>
        </w:rPr>
        <w:t>1,27</w:t>
      </w:r>
      <w:r w:rsidR="0016071B" w:rsidRPr="00424AD7">
        <w:rPr>
          <w:lang w:val="en-GB"/>
        </w:rPr>
        <w:t>=4.541, p=0.042).</w:t>
      </w:r>
      <w:r w:rsidR="004D7D08" w:rsidRPr="00424AD7">
        <w:fldChar w:fldCharType="begin"/>
      </w:r>
      <w:r w:rsidR="004D7D08" w:rsidRPr="00424AD7">
        <w:rPr>
          <w:lang w:val="en-GB"/>
        </w:rPr>
        <w:instrText xml:space="preserve"> ADDIN EN.REFLIST </w:instrText>
      </w:r>
      <w:r w:rsidR="004D7D08" w:rsidRPr="00424AD7">
        <w:fldChar w:fldCharType="end"/>
      </w:r>
    </w:p>
    <w:sectPr w:rsidR="009F50EE" w:rsidRPr="00AD4972" w:rsidSect="00AA470B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74BEA" w14:textId="77777777" w:rsidR="00373E45" w:rsidRDefault="00373E45" w:rsidP="00AA470B">
      <w:pPr>
        <w:spacing w:after="0" w:line="240" w:lineRule="auto"/>
      </w:pPr>
      <w:r>
        <w:separator/>
      </w:r>
    </w:p>
  </w:endnote>
  <w:endnote w:type="continuationSeparator" w:id="0">
    <w:p w14:paraId="2D3B133B" w14:textId="77777777" w:rsidR="00373E45" w:rsidRDefault="00373E45" w:rsidP="00AA4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6258222"/>
      <w:docPartObj>
        <w:docPartGallery w:val="Page Numbers (Bottom of Page)"/>
        <w:docPartUnique/>
      </w:docPartObj>
    </w:sdtPr>
    <w:sdtEndPr/>
    <w:sdtContent>
      <w:p w14:paraId="51C96E72" w14:textId="685A42ED" w:rsidR="00AA470B" w:rsidRDefault="00AA470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4AD7">
          <w:rPr>
            <w:noProof/>
          </w:rPr>
          <w:t>4</w:t>
        </w:r>
        <w:r>
          <w:fldChar w:fldCharType="end"/>
        </w:r>
      </w:p>
    </w:sdtContent>
  </w:sdt>
  <w:p w14:paraId="7C904438" w14:textId="77777777" w:rsidR="00AA470B" w:rsidRDefault="00AA470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09387" w14:textId="77777777" w:rsidR="00373E45" w:rsidRDefault="00373E45" w:rsidP="00AA470B">
      <w:pPr>
        <w:spacing w:after="0" w:line="240" w:lineRule="auto"/>
      </w:pPr>
      <w:r>
        <w:separator/>
      </w:r>
    </w:p>
  </w:footnote>
  <w:footnote w:type="continuationSeparator" w:id="0">
    <w:p w14:paraId="0741777F" w14:textId="77777777" w:rsidR="00373E45" w:rsidRDefault="00373E45" w:rsidP="00AA4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1NTUwNDC2NDMyMDdT0lEKTi0uzszPAykwMq0FANwDxU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ftszx2w39tf58evsxkv90f1s9p0saprwvf9&quot;&gt;Personality&lt;record-ids&gt;&lt;item&gt;908&lt;/item&gt;&lt;/record-ids&gt;&lt;/item&gt;&lt;/Libraries&gt;"/>
  </w:docVars>
  <w:rsids>
    <w:rsidRoot w:val="0051145A"/>
    <w:rsid w:val="00016C0D"/>
    <w:rsid w:val="00024131"/>
    <w:rsid w:val="000266E9"/>
    <w:rsid w:val="000331F1"/>
    <w:rsid w:val="000673EA"/>
    <w:rsid w:val="000C03C3"/>
    <w:rsid w:val="000D1EE0"/>
    <w:rsid w:val="000F0744"/>
    <w:rsid w:val="00106DA5"/>
    <w:rsid w:val="00121C12"/>
    <w:rsid w:val="00125550"/>
    <w:rsid w:val="001309D1"/>
    <w:rsid w:val="00157801"/>
    <w:rsid w:val="0016071B"/>
    <w:rsid w:val="001C672E"/>
    <w:rsid w:val="0023422E"/>
    <w:rsid w:val="00261695"/>
    <w:rsid w:val="002629FC"/>
    <w:rsid w:val="002A089F"/>
    <w:rsid w:val="00315433"/>
    <w:rsid w:val="00316DC2"/>
    <w:rsid w:val="00373E45"/>
    <w:rsid w:val="00397D8A"/>
    <w:rsid w:val="0040143D"/>
    <w:rsid w:val="00424AD7"/>
    <w:rsid w:val="00425AFD"/>
    <w:rsid w:val="00444649"/>
    <w:rsid w:val="00481731"/>
    <w:rsid w:val="00497102"/>
    <w:rsid w:val="004A7CA9"/>
    <w:rsid w:val="004C189F"/>
    <w:rsid w:val="004D7D08"/>
    <w:rsid w:val="004F6207"/>
    <w:rsid w:val="005011D7"/>
    <w:rsid w:val="0051145A"/>
    <w:rsid w:val="005273CF"/>
    <w:rsid w:val="00587412"/>
    <w:rsid w:val="00591309"/>
    <w:rsid w:val="005B09D6"/>
    <w:rsid w:val="005B29CF"/>
    <w:rsid w:val="005C3CDA"/>
    <w:rsid w:val="005C4DD3"/>
    <w:rsid w:val="005C5A3F"/>
    <w:rsid w:val="00606631"/>
    <w:rsid w:val="00696870"/>
    <w:rsid w:val="0071133E"/>
    <w:rsid w:val="00736FFF"/>
    <w:rsid w:val="00761596"/>
    <w:rsid w:val="00787EAC"/>
    <w:rsid w:val="007A13AD"/>
    <w:rsid w:val="007A4901"/>
    <w:rsid w:val="007A4B99"/>
    <w:rsid w:val="007A57D5"/>
    <w:rsid w:val="007B773A"/>
    <w:rsid w:val="007C08DE"/>
    <w:rsid w:val="007C246D"/>
    <w:rsid w:val="007C407C"/>
    <w:rsid w:val="0080597B"/>
    <w:rsid w:val="00813BCA"/>
    <w:rsid w:val="00821951"/>
    <w:rsid w:val="00822905"/>
    <w:rsid w:val="008A41E0"/>
    <w:rsid w:val="008D5047"/>
    <w:rsid w:val="008E4857"/>
    <w:rsid w:val="00911F04"/>
    <w:rsid w:val="00934AF0"/>
    <w:rsid w:val="009A066D"/>
    <w:rsid w:val="009B25D0"/>
    <w:rsid w:val="009F50EE"/>
    <w:rsid w:val="00A04A2E"/>
    <w:rsid w:val="00A1747E"/>
    <w:rsid w:val="00A803CC"/>
    <w:rsid w:val="00AA470B"/>
    <w:rsid w:val="00AD0DD8"/>
    <w:rsid w:val="00AD4847"/>
    <w:rsid w:val="00AD4972"/>
    <w:rsid w:val="00AF100F"/>
    <w:rsid w:val="00B51B6C"/>
    <w:rsid w:val="00B543A1"/>
    <w:rsid w:val="00B61168"/>
    <w:rsid w:val="00B94DB5"/>
    <w:rsid w:val="00B953D0"/>
    <w:rsid w:val="00B96608"/>
    <w:rsid w:val="00B97583"/>
    <w:rsid w:val="00BF1763"/>
    <w:rsid w:val="00BF4D2C"/>
    <w:rsid w:val="00C479A2"/>
    <w:rsid w:val="00C54C85"/>
    <w:rsid w:val="00C5584A"/>
    <w:rsid w:val="00C66565"/>
    <w:rsid w:val="00C73DAE"/>
    <w:rsid w:val="00C95221"/>
    <w:rsid w:val="00CD1D12"/>
    <w:rsid w:val="00CD2BF2"/>
    <w:rsid w:val="00D37EDE"/>
    <w:rsid w:val="00D41C77"/>
    <w:rsid w:val="00D441CF"/>
    <w:rsid w:val="00D70606"/>
    <w:rsid w:val="00DB50B0"/>
    <w:rsid w:val="00DC3D20"/>
    <w:rsid w:val="00DD1101"/>
    <w:rsid w:val="00DF085F"/>
    <w:rsid w:val="00DF655E"/>
    <w:rsid w:val="00E269C5"/>
    <w:rsid w:val="00E535ED"/>
    <w:rsid w:val="00EE4FE0"/>
    <w:rsid w:val="00EF15C0"/>
    <w:rsid w:val="00F05951"/>
    <w:rsid w:val="00F64D8E"/>
    <w:rsid w:val="00F80505"/>
    <w:rsid w:val="00FE2D90"/>
    <w:rsid w:val="00FE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7F4D1"/>
  <w15:docId w15:val="{50772887-F756-4717-8F69-F4654370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1145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1145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145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1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145A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016C0D"/>
    <w:rPr>
      <w:color w:val="0563C1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F4D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F4D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BF4D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F4D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F4D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F4D2C"/>
    <w:rPr>
      <w:rFonts w:ascii="Calibri" w:hAnsi="Calibri" w:cs="Calibri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A470B"/>
  </w:style>
  <w:style w:type="paragraph" w:styleId="Encabezado">
    <w:name w:val="header"/>
    <w:basedOn w:val="Normal"/>
    <w:link w:val="EncabezadoCar"/>
    <w:uiPriority w:val="99"/>
    <w:unhideWhenUsed/>
    <w:rsid w:val="00AA47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A470B"/>
  </w:style>
  <w:style w:type="paragraph" w:styleId="Piedepgina">
    <w:name w:val="footer"/>
    <w:basedOn w:val="Normal"/>
    <w:link w:val="PiedepginaCar"/>
    <w:uiPriority w:val="99"/>
    <w:unhideWhenUsed/>
    <w:rsid w:val="00AA47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A470B"/>
  </w:style>
  <w:style w:type="paragraph" w:styleId="NormalWeb">
    <w:name w:val="Normal (Web)"/>
    <w:basedOn w:val="Normal"/>
    <w:uiPriority w:val="99"/>
    <w:semiHidden/>
    <w:unhideWhenUsed/>
    <w:rsid w:val="000331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6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294</Words>
  <Characters>1620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dcterms:created xsi:type="dcterms:W3CDTF">2018-01-17T20:19:00Z</dcterms:created>
  <dcterms:modified xsi:type="dcterms:W3CDTF">2018-01-19T09:38:00Z</dcterms:modified>
</cp:coreProperties>
</file>